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F5DAB" w14:textId="77777777" w:rsidR="001F503D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114300" distR="114300" wp14:anchorId="5E957E56" wp14:editId="281C887A">
            <wp:extent cx="5271135" cy="3834765"/>
            <wp:effectExtent l="0" t="0" r="5715" b="3810"/>
            <wp:docPr id="3" name="图片 3" descr="漏斗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95086" w14:textId="035B3F62" w:rsidR="001F503D" w:rsidRDefault="00000000">
      <w:pPr>
        <w:widowControl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>Figure S1.</w:t>
      </w:r>
      <w:r w:rsidR="00B46252"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>Funnel</w:t>
      </w:r>
      <w:proofErr w:type="gramEnd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 xml:space="preserve"> plot for studies (of 13 studies) on the association between accelerated biological aging based on DNA methylation clocks and stroke occurrence.</w:t>
      </w:r>
    </w:p>
    <w:p w14:paraId="6812F1A1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39CC9C3C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79926F1A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01BD3953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534CE8D0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488C4E3A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49A1EFAC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647462D6" w14:textId="77777777" w:rsidR="001F503D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lastRenderedPageBreak/>
        <w:drawing>
          <wp:inline distT="0" distB="0" distL="114300" distR="114300" wp14:anchorId="69AC84FD" wp14:editId="1A76C17E">
            <wp:extent cx="5272405" cy="3514725"/>
            <wp:effectExtent l="0" t="0" r="4445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0A546" w14:textId="5E9B549D" w:rsidR="001F503D" w:rsidRDefault="00000000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>Figure S2.</w:t>
      </w:r>
      <w:r w:rsidR="00B46252"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>Begg’s</w:t>
      </w:r>
      <w:proofErr w:type="gramEnd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 xml:space="preserve"> funnel plot</w:t>
      </w:r>
    </w:p>
    <w:p w14:paraId="13D16019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6260679C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2773C548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1F642D6E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612F995E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7A1BA521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119AD81B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7C6133AF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3808C366" w14:textId="77777777" w:rsidR="001F503D" w:rsidRDefault="001F503D">
      <w:pPr>
        <w:jc w:val="center"/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</w:pPr>
    </w:p>
    <w:p w14:paraId="433CFF97" w14:textId="77777777" w:rsidR="001F503D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lastRenderedPageBreak/>
        <w:drawing>
          <wp:inline distT="0" distB="0" distL="114300" distR="114300" wp14:anchorId="58E9C19C" wp14:editId="1AB5586A">
            <wp:extent cx="5272405" cy="3514725"/>
            <wp:effectExtent l="0" t="0" r="4445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60E0A" w14:textId="787388FD" w:rsidR="001F503D" w:rsidRDefault="00000000">
      <w:pPr>
        <w:jc w:val="center"/>
        <w:rPr>
          <w:rFonts w:ascii="Arial" w:hAnsi="Arial" w:cs="Arial"/>
          <w:b/>
          <w:bCs/>
          <w:sz w:val="24"/>
        </w:rPr>
      </w:pPr>
      <w:r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>Figure S3.</w:t>
      </w:r>
      <w:r w:rsidR="00B46252">
        <w:rPr>
          <w:rFonts w:ascii="Arial" w:eastAsia="PalatinoLinotype-Bold" w:hAnsi="Arial" w:cs="Arial"/>
          <w:b/>
          <w:bCs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>Egger’s</w:t>
      </w:r>
      <w:proofErr w:type="gramEnd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 xml:space="preserve"> funnel plot</w:t>
      </w:r>
    </w:p>
    <w:p w14:paraId="4CF5425D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77FFD47B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2C8765B3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615556F9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21F66B38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057C183E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04BAAE49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08BCDCFF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5076D823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p w14:paraId="7A4E84B6" w14:textId="77777777" w:rsidR="001F503D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lastRenderedPageBreak/>
        <w:drawing>
          <wp:inline distT="0" distB="0" distL="114300" distR="114300" wp14:anchorId="3A0D8CB6" wp14:editId="34DBF06B">
            <wp:extent cx="5272405" cy="3514725"/>
            <wp:effectExtent l="0" t="0" r="444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63DB1" w14:textId="40A797B3" w:rsidR="001F503D" w:rsidRDefault="00000000">
      <w:pPr>
        <w:jc w:val="center"/>
        <w:rPr>
          <w:rFonts w:ascii="Arial" w:hAnsi="Arial" w:cs="Arial"/>
          <w:b/>
          <w:bCs/>
          <w:sz w:val="24"/>
        </w:rPr>
      </w:pPr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>Figure S4.</w:t>
      </w:r>
      <w:r w:rsidR="00B46252"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>Adjusted</w:t>
      </w:r>
      <w:proofErr w:type="gramEnd"/>
      <w:r>
        <w:rPr>
          <w:rFonts w:ascii="Arial" w:eastAsia="Palatino Linotype" w:hAnsi="Arial" w:cs="Arial"/>
          <w:b/>
          <w:bCs/>
          <w:color w:val="000000"/>
          <w:kern w:val="0"/>
          <w:sz w:val="24"/>
          <w:lang w:bidi="ar"/>
        </w:rPr>
        <w:t xml:space="preserve"> funnel plot.</w:t>
      </w:r>
    </w:p>
    <w:p w14:paraId="6EB987A4" w14:textId="77777777" w:rsidR="001F503D" w:rsidRDefault="001F503D">
      <w:pPr>
        <w:rPr>
          <w:rFonts w:ascii="Arial" w:hAnsi="Arial" w:cs="Arial"/>
          <w:b/>
          <w:bCs/>
          <w:sz w:val="24"/>
        </w:rPr>
      </w:pPr>
    </w:p>
    <w:sectPr w:rsidR="001F5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Bold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503D"/>
    <w:rsid w:val="001F503D"/>
    <w:rsid w:val="00716D3B"/>
    <w:rsid w:val="00B46252"/>
    <w:rsid w:val="43704A88"/>
    <w:rsid w:val="5CCF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ADE5C3"/>
  <w15:docId w15:val="{11628FAA-DD31-4ABB-A5AC-4906E12D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 Magri</cp:lastModifiedBy>
  <cp:revision>2</cp:revision>
  <dcterms:created xsi:type="dcterms:W3CDTF">2025-03-31T14:25:00Z</dcterms:created>
  <dcterms:modified xsi:type="dcterms:W3CDTF">2025-10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jIxNGQ5MjBiNTZlNzgzZjUyOTRhYjkwOTgzOWM5NGIiLCJ1c2VySWQiOiIxMzQyNzAyMDExIn0=</vt:lpwstr>
  </property>
  <property fmtid="{D5CDD505-2E9C-101B-9397-08002B2CF9AE}" pid="4" name="ICV">
    <vt:lpwstr>14EDB348B05F432C9DA42FC6F0B77499_12</vt:lpwstr>
  </property>
</Properties>
</file>